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280F0F" w14:textId="77777777" w:rsidR="00A0766A" w:rsidRPr="00903436" w:rsidRDefault="00A0766A" w:rsidP="00A0766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03436">
        <w:rPr>
          <w:rFonts w:ascii="Times New Roman" w:hAnsi="Times New Roman" w:cs="Times New Roman"/>
          <w:b/>
          <w:bCs/>
          <w:sz w:val="24"/>
          <w:szCs w:val="24"/>
        </w:rPr>
        <w:t>APPENDIX</w:t>
      </w:r>
    </w:p>
    <w:tbl>
      <w:tblPr>
        <w:tblW w:w="0" w:type="auto"/>
        <w:tblBorders>
          <w:top w:val="nil"/>
          <w:left w:val="nil"/>
          <w:bottom w:val="nil"/>
          <w:right w:val="nil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2724"/>
        <w:gridCol w:w="1072"/>
        <w:gridCol w:w="1072"/>
        <w:gridCol w:w="1072"/>
        <w:gridCol w:w="1072"/>
        <w:gridCol w:w="1072"/>
        <w:gridCol w:w="1072"/>
        <w:gridCol w:w="1072"/>
        <w:gridCol w:w="1072"/>
        <w:gridCol w:w="222"/>
      </w:tblGrid>
      <w:tr w:rsidR="00A0766A" w:rsidRPr="00903436" w14:paraId="79410B05" w14:textId="77777777" w:rsidTr="003E7F56">
        <w:tc>
          <w:tcPr>
            <w:tcW w:w="0" w:type="auto"/>
            <w:gridSpan w:val="10"/>
            <w:tcBorders>
              <w:top w:val="nil"/>
              <w:bottom w:val="nil"/>
            </w:tcBorders>
          </w:tcPr>
          <w:p w14:paraId="18D6888B" w14:textId="77777777" w:rsidR="00A0766A" w:rsidRPr="00903436" w:rsidRDefault="00A0766A" w:rsidP="003E7F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Supplementary Table 1</w:t>
            </w:r>
          </w:p>
        </w:tc>
      </w:tr>
      <w:tr w:rsidR="00A0766A" w:rsidRPr="00903436" w14:paraId="640E1EFB" w14:textId="77777777" w:rsidTr="003E7F56">
        <w:tc>
          <w:tcPr>
            <w:tcW w:w="0" w:type="auto"/>
            <w:gridSpan w:val="10"/>
            <w:tcBorders>
              <w:top w:val="nil"/>
              <w:bottom w:val="nil"/>
            </w:tcBorders>
          </w:tcPr>
          <w:p w14:paraId="4F50A671" w14:textId="77777777" w:rsidR="00A0766A" w:rsidRPr="00903436" w:rsidRDefault="00A0766A" w:rsidP="003E7F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0766A" w:rsidRPr="00903436" w14:paraId="599B8614" w14:textId="77777777" w:rsidTr="003E7F56">
        <w:tc>
          <w:tcPr>
            <w:tcW w:w="0" w:type="auto"/>
            <w:gridSpan w:val="10"/>
            <w:tcBorders>
              <w:top w:val="nil"/>
              <w:bottom w:val="nil"/>
            </w:tcBorders>
          </w:tcPr>
          <w:p w14:paraId="0CC76C89" w14:textId="77777777" w:rsidR="00A0766A" w:rsidRPr="00903436" w:rsidRDefault="00A0766A" w:rsidP="003E7F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Individual </w:t>
            </w:r>
            <w:proofErr w:type="spellStart"/>
            <w:r w:rsidRPr="0090343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HEALS</w:t>
            </w:r>
            <w:proofErr w:type="spellEnd"/>
            <w:r w:rsidRPr="0090343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Items Regressed on Census Region (N = 780)</w:t>
            </w:r>
          </w:p>
        </w:tc>
      </w:tr>
      <w:tr w:rsidR="00A0766A" w:rsidRPr="00903436" w14:paraId="756596B0" w14:textId="77777777" w:rsidTr="003E7F56">
        <w:tc>
          <w:tcPr>
            <w:tcW w:w="0" w:type="auto"/>
            <w:gridSpan w:val="10"/>
            <w:tcBorders>
              <w:top w:val="nil"/>
              <w:bottom w:val="nil"/>
            </w:tcBorders>
          </w:tcPr>
          <w:p w14:paraId="3E73A3F4" w14:textId="77777777" w:rsidR="00A0766A" w:rsidRPr="00903436" w:rsidRDefault="00A0766A" w:rsidP="003E7F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</w:tr>
      <w:tr w:rsidR="00A0766A" w:rsidRPr="00903436" w14:paraId="06989DF8" w14:textId="77777777" w:rsidTr="003E7F56">
        <w:tc>
          <w:tcPr>
            <w:tcW w:w="0" w:type="auto"/>
            <w:tcBorders>
              <w:top w:val="nil"/>
              <w:bottom w:val="single" w:sz="4" w:space="0" w:color="000000"/>
              <w:right w:val="nil"/>
            </w:tcBorders>
          </w:tcPr>
          <w:p w14:paraId="5552CFFA" w14:textId="77777777" w:rsidR="00A0766A" w:rsidRPr="00903436" w:rsidRDefault="00A0766A" w:rsidP="003E7F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Predict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5019557" w14:textId="77777777" w:rsidR="00A0766A" w:rsidRPr="00903436" w:rsidRDefault="00A0766A" w:rsidP="003E7F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</w:rPr>
            </w:pPr>
            <w:r w:rsidRPr="0090343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HEALS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8CB1D8D" w14:textId="77777777" w:rsidR="00A0766A" w:rsidRPr="00903436" w:rsidRDefault="00A0766A" w:rsidP="003E7F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</w:rPr>
            </w:pPr>
            <w:r w:rsidRPr="0090343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HEALS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3394FC2" w14:textId="77777777" w:rsidR="00A0766A" w:rsidRPr="00903436" w:rsidRDefault="00A0766A" w:rsidP="003E7F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</w:rPr>
            </w:pPr>
            <w:r w:rsidRPr="0090343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HEALS-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8B5C5C0" w14:textId="77777777" w:rsidR="00A0766A" w:rsidRPr="00903436" w:rsidRDefault="00A0766A" w:rsidP="003E7F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</w:rPr>
            </w:pPr>
            <w:r w:rsidRPr="0090343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HEALS-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07055C0" w14:textId="77777777" w:rsidR="00A0766A" w:rsidRPr="00903436" w:rsidRDefault="00A0766A" w:rsidP="003E7F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</w:rPr>
            </w:pPr>
            <w:r w:rsidRPr="0090343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HEALS-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096A275" w14:textId="77777777" w:rsidR="00A0766A" w:rsidRPr="00903436" w:rsidRDefault="00A0766A" w:rsidP="003E7F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</w:rPr>
            </w:pPr>
            <w:r w:rsidRPr="0090343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HEALS-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DE33825" w14:textId="77777777" w:rsidR="00A0766A" w:rsidRPr="00903436" w:rsidRDefault="00A0766A" w:rsidP="003E7F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</w:rPr>
            </w:pPr>
            <w:r w:rsidRPr="0090343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HEALS-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0EDD4E3" w14:textId="77777777" w:rsidR="00A0766A" w:rsidRPr="00903436" w:rsidRDefault="00A0766A" w:rsidP="003E7F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</w:rPr>
            </w:pPr>
            <w:r w:rsidRPr="0090343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HEALS-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</w:tcBorders>
          </w:tcPr>
          <w:p w14:paraId="5F0CBC17" w14:textId="77777777" w:rsidR="00A0766A" w:rsidRPr="00903436" w:rsidRDefault="00A0766A" w:rsidP="003E7F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</w:rPr>
            </w:pPr>
          </w:p>
        </w:tc>
      </w:tr>
      <w:tr w:rsidR="00A0766A" w:rsidRPr="00903436" w14:paraId="77FBCCBE" w14:textId="77777777" w:rsidTr="003E7F56">
        <w:tc>
          <w:tcPr>
            <w:tcW w:w="0" w:type="auto"/>
            <w:tcBorders>
              <w:top w:val="single" w:sz="4" w:space="0" w:color="000000"/>
              <w:bottom w:val="nil"/>
              <w:right w:val="nil"/>
            </w:tcBorders>
          </w:tcPr>
          <w:p w14:paraId="27F0DDE1" w14:textId="77777777" w:rsidR="00A0766A" w:rsidRPr="00903436" w:rsidRDefault="00A0766A" w:rsidP="003E7F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E7CCFB6" w14:textId="77777777" w:rsidR="00A0766A" w:rsidRPr="00903436" w:rsidRDefault="00A0766A" w:rsidP="003E7F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5396430" w14:textId="77777777" w:rsidR="00A0766A" w:rsidRPr="00903436" w:rsidRDefault="00A0766A" w:rsidP="003E7F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5C574EF" w14:textId="77777777" w:rsidR="00A0766A" w:rsidRPr="00903436" w:rsidRDefault="00A0766A" w:rsidP="003E7F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323B316" w14:textId="77777777" w:rsidR="00A0766A" w:rsidRPr="00903436" w:rsidRDefault="00A0766A" w:rsidP="003E7F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B9A5106" w14:textId="77777777" w:rsidR="00A0766A" w:rsidRPr="00903436" w:rsidRDefault="00A0766A" w:rsidP="003E7F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A231ABD" w14:textId="77777777" w:rsidR="00A0766A" w:rsidRPr="00903436" w:rsidRDefault="00A0766A" w:rsidP="003E7F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FC58A0C" w14:textId="77777777" w:rsidR="00A0766A" w:rsidRPr="00903436" w:rsidRDefault="00A0766A" w:rsidP="003E7F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84DA97A" w14:textId="77777777" w:rsidR="00A0766A" w:rsidRPr="00903436" w:rsidRDefault="00A0766A" w:rsidP="003E7F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</w:tcBorders>
          </w:tcPr>
          <w:p w14:paraId="566B9339" w14:textId="77777777" w:rsidR="00A0766A" w:rsidRPr="00903436" w:rsidRDefault="00A0766A" w:rsidP="003E7F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</w:tr>
      <w:tr w:rsidR="00A0766A" w:rsidRPr="00903436" w14:paraId="3340F0E6" w14:textId="77777777" w:rsidTr="003E7F56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1EA8977" w14:textId="77777777" w:rsidR="00A0766A" w:rsidRPr="00903436" w:rsidRDefault="00A0766A" w:rsidP="003E7F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A CENSUS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A85832" w14:textId="77777777" w:rsidR="00A0766A" w:rsidRPr="00903436" w:rsidRDefault="00A0766A" w:rsidP="003E7F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4C5851" w14:textId="77777777" w:rsidR="00A0766A" w:rsidRPr="00903436" w:rsidRDefault="00A0766A" w:rsidP="003E7F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E519D5" w14:textId="77777777" w:rsidR="00A0766A" w:rsidRPr="00903436" w:rsidRDefault="00A0766A" w:rsidP="003E7F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1CC457" w14:textId="77777777" w:rsidR="00A0766A" w:rsidRPr="00903436" w:rsidRDefault="00A0766A" w:rsidP="003E7F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A50DC7" w14:textId="77777777" w:rsidR="00A0766A" w:rsidRPr="00903436" w:rsidRDefault="00A0766A" w:rsidP="003E7F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0E89C5" w14:textId="77777777" w:rsidR="00A0766A" w:rsidRPr="00903436" w:rsidRDefault="00A0766A" w:rsidP="003E7F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C83BC9" w14:textId="77777777" w:rsidR="00A0766A" w:rsidRPr="00903436" w:rsidRDefault="00A0766A" w:rsidP="003E7F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AA531C" w14:textId="77777777" w:rsidR="00A0766A" w:rsidRPr="00903436" w:rsidRDefault="00A0766A" w:rsidP="003E7F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B42F86A" w14:textId="77777777" w:rsidR="00A0766A" w:rsidRPr="00903436" w:rsidRDefault="00A0766A" w:rsidP="003E7F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0766A" w:rsidRPr="00903436" w14:paraId="0F5A17CC" w14:textId="77777777" w:rsidTr="003E7F56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D6671BB" w14:textId="77777777" w:rsidR="00A0766A" w:rsidRPr="00903436" w:rsidRDefault="00A0766A" w:rsidP="003E7F56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Los Angeles Coun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260C65" w14:textId="77777777" w:rsidR="00A0766A" w:rsidRPr="00903436" w:rsidRDefault="00A0766A" w:rsidP="003E7F56">
            <w:pPr>
              <w:tabs>
                <w:tab w:val="decimal" w:pos="18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B64306" w14:textId="77777777" w:rsidR="00A0766A" w:rsidRPr="00903436" w:rsidRDefault="00A0766A" w:rsidP="003E7F56">
            <w:pPr>
              <w:tabs>
                <w:tab w:val="decimal" w:pos="18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-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363031" w14:textId="77777777" w:rsidR="00A0766A" w:rsidRPr="00903436" w:rsidRDefault="00A0766A" w:rsidP="003E7F56">
            <w:pPr>
              <w:tabs>
                <w:tab w:val="decimal" w:pos="168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E3C10A" w14:textId="77777777" w:rsidR="00A0766A" w:rsidRPr="00903436" w:rsidRDefault="00A0766A" w:rsidP="003E7F56">
            <w:pPr>
              <w:tabs>
                <w:tab w:val="decimal" w:pos="19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0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714C37" w14:textId="77777777" w:rsidR="00A0766A" w:rsidRPr="00903436" w:rsidRDefault="00A0766A" w:rsidP="003E7F56">
            <w:pPr>
              <w:tabs>
                <w:tab w:val="decimal" w:pos="18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859A91" w14:textId="77777777" w:rsidR="00A0766A" w:rsidRPr="00903436" w:rsidRDefault="00A0766A" w:rsidP="003E7F56">
            <w:pPr>
              <w:tabs>
                <w:tab w:val="decimal" w:pos="19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879C8C" w14:textId="77777777" w:rsidR="00A0766A" w:rsidRPr="00903436" w:rsidRDefault="00A0766A" w:rsidP="003E7F56">
            <w:pPr>
              <w:tabs>
                <w:tab w:val="decimal" w:pos="18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8D619B" w14:textId="77777777" w:rsidR="00A0766A" w:rsidRPr="00903436" w:rsidRDefault="00A0766A" w:rsidP="003E7F56">
            <w:pPr>
              <w:tabs>
                <w:tab w:val="decimal" w:pos="19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4E63A60" w14:textId="77777777" w:rsidR="00A0766A" w:rsidRPr="00903436" w:rsidRDefault="00A0766A" w:rsidP="003E7F56">
            <w:pPr>
              <w:tabs>
                <w:tab w:val="decimal" w:pos="18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0766A" w:rsidRPr="00903436" w14:paraId="208885DB" w14:textId="77777777" w:rsidTr="003E7F56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E4FA9F2" w14:textId="77777777" w:rsidR="00A0766A" w:rsidRPr="00903436" w:rsidRDefault="00A0766A" w:rsidP="003E7F56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Superior Califor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376007" w14:textId="77777777" w:rsidR="00A0766A" w:rsidRPr="00903436" w:rsidRDefault="00A0766A" w:rsidP="003E7F56">
            <w:pPr>
              <w:tabs>
                <w:tab w:val="decimal" w:pos="18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6BA3BA" w14:textId="77777777" w:rsidR="00A0766A" w:rsidRPr="00903436" w:rsidRDefault="00A0766A" w:rsidP="003E7F56">
            <w:pPr>
              <w:tabs>
                <w:tab w:val="decimal" w:pos="18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74FB17" w14:textId="77777777" w:rsidR="00A0766A" w:rsidRPr="00903436" w:rsidRDefault="00A0766A" w:rsidP="003E7F56">
            <w:pPr>
              <w:tabs>
                <w:tab w:val="decimal" w:pos="168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D15B59" w14:textId="77777777" w:rsidR="00A0766A" w:rsidRPr="00903436" w:rsidRDefault="00A0766A" w:rsidP="003E7F56">
            <w:pPr>
              <w:tabs>
                <w:tab w:val="decimal" w:pos="19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AA55CC" w14:textId="77777777" w:rsidR="00A0766A" w:rsidRPr="00903436" w:rsidRDefault="00A0766A" w:rsidP="003E7F56">
            <w:pPr>
              <w:tabs>
                <w:tab w:val="decimal" w:pos="18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AA65AC" w14:textId="77777777" w:rsidR="00A0766A" w:rsidRPr="00903436" w:rsidRDefault="00A0766A" w:rsidP="003E7F56">
            <w:pPr>
              <w:tabs>
                <w:tab w:val="decimal" w:pos="19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0B6D46" w14:textId="77777777" w:rsidR="00A0766A" w:rsidRPr="00903436" w:rsidRDefault="00A0766A" w:rsidP="003E7F56">
            <w:pPr>
              <w:tabs>
                <w:tab w:val="decimal" w:pos="18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0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6BDE96" w14:textId="77777777" w:rsidR="00A0766A" w:rsidRPr="00903436" w:rsidRDefault="00A0766A" w:rsidP="003E7F56">
            <w:pPr>
              <w:tabs>
                <w:tab w:val="decimal" w:pos="19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F46F742" w14:textId="77777777" w:rsidR="00A0766A" w:rsidRPr="00903436" w:rsidRDefault="00A0766A" w:rsidP="003E7F56">
            <w:pPr>
              <w:tabs>
                <w:tab w:val="decimal" w:pos="18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0766A" w:rsidRPr="00903436" w14:paraId="328981C3" w14:textId="77777777" w:rsidTr="003E7F56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083E519" w14:textId="77777777" w:rsidR="00A0766A" w:rsidRPr="00903436" w:rsidRDefault="00A0766A" w:rsidP="003E7F56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North Co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F8AEF2" w14:textId="77777777" w:rsidR="00A0766A" w:rsidRPr="00903436" w:rsidRDefault="00A0766A" w:rsidP="003E7F56">
            <w:pPr>
              <w:tabs>
                <w:tab w:val="decimal" w:pos="18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-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5C62F7" w14:textId="77777777" w:rsidR="00A0766A" w:rsidRPr="00903436" w:rsidRDefault="00A0766A" w:rsidP="003E7F56">
            <w:pPr>
              <w:tabs>
                <w:tab w:val="decimal" w:pos="18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-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4D6A88" w14:textId="77777777" w:rsidR="00A0766A" w:rsidRPr="00903436" w:rsidRDefault="00A0766A" w:rsidP="003E7F56">
            <w:pPr>
              <w:tabs>
                <w:tab w:val="decimal" w:pos="168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FCC437" w14:textId="77777777" w:rsidR="00A0766A" w:rsidRPr="00903436" w:rsidRDefault="00A0766A" w:rsidP="003E7F56">
            <w:pPr>
              <w:tabs>
                <w:tab w:val="decimal" w:pos="19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0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003F88" w14:textId="77777777" w:rsidR="00A0766A" w:rsidRPr="00903436" w:rsidRDefault="00A0766A" w:rsidP="003E7F56">
            <w:pPr>
              <w:tabs>
                <w:tab w:val="decimal" w:pos="18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921E2D" w14:textId="77777777" w:rsidR="00A0766A" w:rsidRPr="00903436" w:rsidRDefault="00A0766A" w:rsidP="003E7F56">
            <w:pPr>
              <w:tabs>
                <w:tab w:val="decimal" w:pos="19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0.34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9C48B0" w14:textId="77777777" w:rsidR="00A0766A" w:rsidRPr="00903436" w:rsidRDefault="00A0766A" w:rsidP="003E7F56">
            <w:pPr>
              <w:tabs>
                <w:tab w:val="decimal" w:pos="18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0.38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9D6573" w14:textId="77777777" w:rsidR="00A0766A" w:rsidRPr="00903436" w:rsidRDefault="00A0766A" w:rsidP="003E7F56">
            <w:pPr>
              <w:tabs>
                <w:tab w:val="decimal" w:pos="19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0.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749BAA2" w14:textId="77777777" w:rsidR="00A0766A" w:rsidRPr="00903436" w:rsidRDefault="00A0766A" w:rsidP="003E7F56">
            <w:pPr>
              <w:tabs>
                <w:tab w:val="decimal" w:pos="18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0766A" w:rsidRPr="00903436" w14:paraId="5B32B134" w14:textId="77777777" w:rsidTr="003E7F56">
        <w:trPr>
          <w:trHeight w:val="214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043F66C" w14:textId="77777777" w:rsidR="00A0766A" w:rsidRPr="00903436" w:rsidRDefault="00A0766A" w:rsidP="003E7F56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North San Joaquin Valley</w:t>
            </w:r>
          </w:p>
          <w:p w14:paraId="2A516C3F" w14:textId="77777777" w:rsidR="00A0766A" w:rsidRPr="00903436" w:rsidRDefault="00A0766A" w:rsidP="003E7F56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Central Coast</w:t>
            </w:r>
          </w:p>
          <w:p w14:paraId="10B26CA7" w14:textId="77777777" w:rsidR="00A0766A" w:rsidRPr="00903436" w:rsidRDefault="00A0766A" w:rsidP="003E7F56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Southern San Joaquin Valley</w:t>
            </w:r>
          </w:p>
          <w:p w14:paraId="27FF0C40" w14:textId="77777777" w:rsidR="00A0766A" w:rsidRPr="00903436" w:rsidRDefault="00A0766A" w:rsidP="003E7F56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land Empire </w:t>
            </w:r>
          </w:p>
          <w:p w14:paraId="7E85B4F5" w14:textId="77777777" w:rsidR="00A0766A" w:rsidRPr="00903436" w:rsidRDefault="00A0766A" w:rsidP="003E7F56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Orange County</w:t>
            </w:r>
          </w:p>
          <w:p w14:paraId="6A7C26AB" w14:textId="77777777" w:rsidR="00A0766A" w:rsidRPr="00903436" w:rsidRDefault="00A0766A" w:rsidP="003E7F56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an Diego Imperi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E45E24" w14:textId="77777777" w:rsidR="00A0766A" w:rsidRPr="00903436" w:rsidRDefault="00A0766A" w:rsidP="003E7F56">
            <w:pPr>
              <w:tabs>
                <w:tab w:val="decimal" w:pos="18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0.028</w:t>
            </w:r>
          </w:p>
          <w:p w14:paraId="4EFC53C2" w14:textId="77777777" w:rsidR="00A0766A" w:rsidRPr="00903436" w:rsidRDefault="00A0766A" w:rsidP="003E7F56">
            <w:pPr>
              <w:tabs>
                <w:tab w:val="decimal" w:pos="18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0.060</w:t>
            </w:r>
          </w:p>
          <w:p w14:paraId="41261AA9" w14:textId="77777777" w:rsidR="00A0766A" w:rsidRPr="00903436" w:rsidRDefault="00A0766A" w:rsidP="003E7F56">
            <w:pPr>
              <w:tabs>
                <w:tab w:val="decimal" w:pos="18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0.077</w:t>
            </w:r>
          </w:p>
          <w:p w14:paraId="6DD98F6C" w14:textId="77777777" w:rsidR="00A0766A" w:rsidRPr="00903436" w:rsidRDefault="00A0766A" w:rsidP="003E7F56">
            <w:pPr>
              <w:tabs>
                <w:tab w:val="decimal" w:pos="18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0.249*</w:t>
            </w:r>
          </w:p>
          <w:p w14:paraId="4E600DC2" w14:textId="77777777" w:rsidR="00A0766A" w:rsidRPr="00903436" w:rsidRDefault="00A0766A" w:rsidP="003E7F56">
            <w:pPr>
              <w:tabs>
                <w:tab w:val="decimal" w:pos="18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0.081</w:t>
            </w:r>
          </w:p>
          <w:p w14:paraId="55FC9821" w14:textId="77777777" w:rsidR="00A0766A" w:rsidRPr="00903436" w:rsidRDefault="00A0766A" w:rsidP="003E7F56">
            <w:pPr>
              <w:tabs>
                <w:tab w:val="decimal" w:pos="18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0.25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64FCDC" w14:textId="77777777" w:rsidR="00A0766A" w:rsidRPr="00903436" w:rsidRDefault="00A0766A" w:rsidP="003E7F56">
            <w:pPr>
              <w:tabs>
                <w:tab w:val="decimal" w:pos="18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0.114</w:t>
            </w:r>
          </w:p>
          <w:p w14:paraId="7B4559B6" w14:textId="77777777" w:rsidR="00A0766A" w:rsidRPr="00903436" w:rsidRDefault="00A0766A" w:rsidP="003E7F56">
            <w:pPr>
              <w:tabs>
                <w:tab w:val="decimal" w:pos="18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0.118</w:t>
            </w:r>
          </w:p>
          <w:p w14:paraId="2E8F9A7F" w14:textId="77777777" w:rsidR="00A0766A" w:rsidRPr="00903436" w:rsidRDefault="00A0766A" w:rsidP="003E7F56">
            <w:pPr>
              <w:tabs>
                <w:tab w:val="decimal" w:pos="18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0.140</w:t>
            </w:r>
          </w:p>
          <w:p w14:paraId="5626CBE2" w14:textId="77777777" w:rsidR="00A0766A" w:rsidRPr="00903436" w:rsidRDefault="00A0766A" w:rsidP="003E7F56">
            <w:pPr>
              <w:tabs>
                <w:tab w:val="decimal" w:pos="18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0.121*</w:t>
            </w:r>
          </w:p>
          <w:p w14:paraId="29687D76" w14:textId="77777777" w:rsidR="00A0766A" w:rsidRPr="00903436" w:rsidRDefault="00A0766A" w:rsidP="003E7F56">
            <w:pPr>
              <w:tabs>
                <w:tab w:val="decimal" w:pos="18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0.123</w:t>
            </w:r>
          </w:p>
          <w:p w14:paraId="28A1E1F9" w14:textId="77777777" w:rsidR="00A0766A" w:rsidRPr="00903436" w:rsidRDefault="00A0766A" w:rsidP="003E7F56">
            <w:pPr>
              <w:tabs>
                <w:tab w:val="decimal" w:pos="18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0.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66D995" w14:textId="77777777" w:rsidR="00A0766A" w:rsidRPr="00903436" w:rsidRDefault="00A0766A" w:rsidP="003E7F56">
            <w:pPr>
              <w:tabs>
                <w:tab w:val="decimal" w:pos="168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0.167</w:t>
            </w:r>
          </w:p>
          <w:p w14:paraId="35B617F3" w14:textId="77777777" w:rsidR="00A0766A" w:rsidRPr="00903436" w:rsidRDefault="00A0766A" w:rsidP="003E7F56">
            <w:pPr>
              <w:tabs>
                <w:tab w:val="decimal" w:pos="168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0.145</w:t>
            </w:r>
          </w:p>
          <w:p w14:paraId="25C1918E" w14:textId="77777777" w:rsidR="00A0766A" w:rsidRPr="00903436" w:rsidRDefault="00A0766A" w:rsidP="003E7F56">
            <w:pPr>
              <w:tabs>
                <w:tab w:val="decimal" w:pos="168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-0.052</w:t>
            </w:r>
          </w:p>
          <w:p w14:paraId="0DF9CAFB" w14:textId="77777777" w:rsidR="00A0766A" w:rsidRPr="00903436" w:rsidRDefault="00A0766A" w:rsidP="003E7F56">
            <w:pPr>
              <w:tabs>
                <w:tab w:val="decimal" w:pos="168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0.214*</w:t>
            </w:r>
          </w:p>
          <w:p w14:paraId="42ECC338" w14:textId="77777777" w:rsidR="00A0766A" w:rsidRPr="00903436" w:rsidRDefault="00A0766A" w:rsidP="003E7F56">
            <w:pPr>
              <w:tabs>
                <w:tab w:val="decimal" w:pos="168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-0.072</w:t>
            </w:r>
          </w:p>
          <w:p w14:paraId="100A127D" w14:textId="77777777" w:rsidR="00A0766A" w:rsidRPr="00903436" w:rsidRDefault="00A0766A" w:rsidP="003E7F56">
            <w:pPr>
              <w:tabs>
                <w:tab w:val="decimal" w:pos="168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0.28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740266" w14:textId="77777777" w:rsidR="00A0766A" w:rsidRPr="00903436" w:rsidRDefault="00A0766A" w:rsidP="003E7F56">
            <w:pPr>
              <w:tabs>
                <w:tab w:val="decimal" w:pos="19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0.051</w:t>
            </w:r>
          </w:p>
          <w:p w14:paraId="168CFDB7" w14:textId="77777777" w:rsidR="00A0766A" w:rsidRPr="00903436" w:rsidRDefault="00A0766A" w:rsidP="003E7F56">
            <w:pPr>
              <w:tabs>
                <w:tab w:val="decimal" w:pos="19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0.150</w:t>
            </w:r>
          </w:p>
          <w:p w14:paraId="39EE164B" w14:textId="77777777" w:rsidR="00A0766A" w:rsidRPr="00903436" w:rsidRDefault="00A0766A" w:rsidP="003E7F56">
            <w:pPr>
              <w:tabs>
                <w:tab w:val="decimal" w:pos="19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-0.028</w:t>
            </w:r>
          </w:p>
          <w:p w14:paraId="7DDA19A7" w14:textId="77777777" w:rsidR="00A0766A" w:rsidRPr="00903436" w:rsidRDefault="00A0766A" w:rsidP="003E7F56">
            <w:pPr>
              <w:tabs>
                <w:tab w:val="decimal" w:pos="19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0.208</w:t>
            </w:r>
          </w:p>
          <w:p w14:paraId="331716C7" w14:textId="77777777" w:rsidR="00A0766A" w:rsidRPr="00903436" w:rsidRDefault="00A0766A" w:rsidP="003E7F56">
            <w:pPr>
              <w:tabs>
                <w:tab w:val="decimal" w:pos="19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0.012</w:t>
            </w:r>
          </w:p>
          <w:p w14:paraId="17D1948E" w14:textId="77777777" w:rsidR="00A0766A" w:rsidRPr="00903436" w:rsidRDefault="00A0766A" w:rsidP="003E7F56">
            <w:pPr>
              <w:tabs>
                <w:tab w:val="decimal" w:pos="19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0.21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3CD145" w14:textId="77777777" w:rsidR="00A0766A" w:rsidRPr="00903436" w:rsidRDefault="00A0766A" w:rsidP="003E7F56">
            <w:pPr>
              <w:tabs>
                <w:tab w:val="decimal" w:pos="18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0.051</w:t>
            </w:r>
          </w:p>
          <w:p w14:paraId="5E351B0E" w14:textId="77777777" w:rsidR="00A0766A" w:rsidRPr="00903436" w:rsidRDefault="00A0766A" w:rsidP="003E7F56">
            <w:pPr>
              <w:tabs>
                <w:tab w:val="decimal" w:pos="18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0.101</w:t>
            </w:r>
          </w:p>
          <w:p w14:paraId="365BE3DE" w14:textId="77777777" w:rsidR="00A0766A" w:rsidRPr="00903436" w:rsidRDefault="00A0766A" w:rsidP="003E7F56">
            <w:pPr>
              <w:tabs>
                <w:tab w:val="decimal" w:pos="18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-0.025</w:t>
            </w:r>
          </w:p>
          <w:p w14:paraId="7E41982E" w14:textId="77777777" w:rsidR="00A0766A" w:rsidRPr="00903436" w:rsidRDefault="00A0766A" w:rsidP="003E7F56">
            <w:pPr>
              <w:tabs>
                <w:tab w:val="decimal" w:pos="18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0.299*</w:t>
            </w:r>
          </w:p>
          <w:p w14:paraId="3578296D" w14:textId="77777777" w:rsidR="00A0766A" w:rsidRPr="00903436" w:rsidRDefault="00A0766A" w:rsidP="003E7F56">
            <w:pPr>
              <w:tabs>
                <w:tab w:val="decimal" w:pos="18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-0.021</w:t>
            </w:r>
          </w:p>
          <w:p w14:paraId="5DDA193B" w14:textId="77777777" w:rsidR="00A0766A" w:rsidRPr="00903436" w:rsidRDefault="00A0766A" w:rsidP="003E7F56">
            <w:pPr>
              <w:tabs>
                <w:tab w:val="decimal" w:pos="18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0.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06D616" w14:textId="77777777" w:rsidR="00A0766A" w:rsidRPr="00903436" w:rsidRDefault="00A0766A" w:rsidP="003E7F56">
            <w:pPr>
              <w:tabs>
                <w:tab w:val="decimal" w:pos="19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-0.108</w:t>
            </w:r>
          </w:p>
          <w:p w14:paraId="084FC1D1" w14:textId="77777777" w:rsidR="00A0766A" w:rsidRPr="00903436" w:rsidRDefault="00A0766A" w:rsidP="003E7F56">
            <w:pPr>
              <w:tabs>
                <w:tab w:val="decimal" w:pos="19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0.146</w:t>
            </w:r>
          </w:p>
          <w:p w14:paraId="76CB2EC3" w14:textId="77777777" w:rsidR="00A0766A" w:rsidRPr="00903436" w:rsidRDefault="00A0766A" w:rsidP="003E7F56">
            <w:pPr>
              <w:tabs>
                <w:tab w:val="decimal" w:pos="19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0.063</w:t>
            </w:r>
          </w:p>
          <w:p w14:paraId="6BCDE5C0" w14:textId="77777777" w:rsidR="00A0766A" w:rsidRPr="00903436" w:rsidRDefault="00A0766A" w:rsidP="003E7F56">
            <w:pPr>
              <w:tabs>
                <w:tab w:val="decimal" w:pos="19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0.214</w:t>
            </w:r>
          </w:p>
          <w:p w14:paraId="54F3DAC7" w14:textId="77777777" w:rsidR="00A0766A" w:rsidRPr="00903436" w:rsidRDefault="00A0766A" w:rsidP="003E7F56">
            <w:pPr>
              <w:tabs>
                <w:tab w:val="decimal" w:pos="19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0.067</w:t>
            </w:r>
          </w:p>
          <w:p w14:paraId="2A1CF104" w14:textId="77777777" w:rsidR="00A0766A" w:rsidRPr="00903436" w:rsidRDefault="00A0766A" w:rsidP="003E7F56">
            <w:pPr>
              <w:tabs>
                <w:tab w:val="decimal" w:pos="19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0.25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56EF6F" w14:textId="77777777" w:rsidR="00A0766A" w:rsidRPr="00903436" w:rsidRDefault="00A0766A" w:rsidP="003E7F56">
            <w:pPr>
              <w:tabs>
                <w:tab w:val="decimal" w:pos="18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0.121</w:t>
            </w:r>
          </w:p>
          <w:p w14:paraId="292C4C05" w14:textId="77777777" w:rsidR="00A0766A" w:rsidRPr="00903436" w:rsidRDefault="00A0766A" w:rsidP="003E7F56">
            <w:pPr>
              <w:tabs>
                <w:tab w:val="decimal" w:pos="18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0.016</w:t>
            </w:r>
          </w:p>
          <w:p w14:paraId="236D155D" w14:textId="77777777" w:rsidR="00A0766A" w:rsidRPr="00903436" w:rsidRDefault="00A0766A" w:rsidP="003E7F56">
            <w:pPr>
              <w:tabs>
                <w:tab w:val="decimal" w:pos="18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0.177</w:t>
            </w:r>
          </w:p>
          <w:p w14:paraId="2AD95772" w14:textId="77777777" w:rsidR="00A0766A" w:rsidRPr="00903436" w:rsidRDefault="00A0766A" w:rsidP="003E7F56">
            <w:pPr>
              <w:tabs>
                <w:tab w:val="decimal" w:pos="18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0.164</w:t>
            </w:r>
          </w:p>
          <w:p w14:paraId="6EFC6EE7" w14:textId="77777777" w:rsidR="00A0766A" w:rsidRPr="00903436" w:rsidRDefault="00A0766A" w:rsidP="003E7F56">
            <w:pPr>
              <w:tabs>
                <w:tab w:val="decimal" w:pos="18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0.167</w:t>
            </w:r>
          </w:p>
          <w:p w14:paraId="6537807D" w14:textId="77777777" w:rsidR="00A0766A" w:rsidRPr="00903436" w:rsidRDefault="00A0766A" w:rsidP="003E7F56">
            <w:pPr>
              <w:tabs>
                <w:tab w:val="decimal" w:pos="18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0.293*</w:t>
            </w:r>
          </w:p>
          <w:p w14:paraId="1D491CE5" w14:textId="77777777" w:rsidR="00A0766A" w:rsidRPr="00903436" w:rsidRDefault="00A0766A" w:rsidP="003E7F56">
            <w:pPr>
              <w:tabs>
                <w:tab w:val="decimal" w:pos="18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E63CBC" w14:textId="77777777" w:rsidR="00A0766A" w:rsidRPr="00903436" w:rsidRDefault="00A0766A" w:rsidP="003E7F56">
            <w:pPr>
              <w:tabs>
                <w:tab w:val="decimal" w:pos="19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-0.222</w:t>
            </w:r>
          </w:p>
          <w:p w14:paraId="53B4ACF8" w14:textId="77777777" w:rsidR="00A0766A" w:rsidRPr="00903436" w:rsidRDefault="00A0766A" w:rsidP="003E7F56">
            <w:pPr>
              <w:tabs>
                <w:tab w:val="decimal" w:pos="19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-0.089</w:t>
            </w:r>
          </w:p>
          <w:p w14:paraId="555C9A88" w14:textId="77777777" w:rsidR="00A0766A" w:rsidRPr="00903436" w:rsidRDefault="00A0766A" w:rsidP="003E7F56">
            <w:pPr>
              <w:tabs>
                <w:tab w:val="decimal" w:pos="19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0.086</w:t>
            </w:r>
          </w:p>
          <w:p w14:paraId="5CA13795" w14:textId="77777777" w:rsidR="00A0766A" w:rsidRPr="00903436" w:rsidRDefault="00A0766A" w:rsidP="003E7F56">
            <w:pPr>
              <w:tabs>
                <w:tab w:val="decimal" w:pos="19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0.268*</w:t>
            </w:r>
          </w:p>
          <w:p w14:paraId="2FDE49B7" w14:textId="77777777" w:rsidR="00A0766A" w:rsidRPr="00903436" w:rsidRDefault="00A0766A" w:rsidP="003E7F56">
            <w:pPr>
              <w:tabs>
                <w:tab w:val="decimal" w:pos="19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0.298*</w:t>
            </w:r>
          </w:p>
          <w:p w14:paraId="7DBEAB3F" w14:textId="77777777" w:rsidR="00A0766A" w:rsidRPr="00903436" w:rsidRDefault="00A0766A" w:rsidP="003E7F56">
            <w:pPr>
              <w:tabs>
                <w:tab w:val="decimal" w:pos="19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0.35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6BC91D1" w14:textId="77777777" w:rsidR="00A0766A" w:rsidRPr="00903436" w:rsidRDefault="00A0766A" w:rsidP="003E7F56">
            <w:pPr>
              <w:tabs>
                <w:tab w:val="decimal" w:pos="18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0766A" w:rsidRPr="00903436" w14:paraId="7BF12633" w14:textId="77777777" w:rsidTr="003E7F56">
        <w:trPr>
          <w:trHeight w:val="214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2C4ED29" w14:textId="77777777" w:rsidR="00A0766A" w:rsidRPr="00903436" w:rsidRDefault="00A0766A" w:rsidP="003E7F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DJUSTED R</w:t>
            </w:r>
            <w:r w:rsidRPr="00903436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CB0C7F" w14:textId="77777777" w:rsidR="00A0766A" w:rsidRPr="00903436" w:rsidRDefault="00A0766A" w:rsidP="003E7F56">
            <w:pPr>
              <w:tabs>
                <w:tab w:val="decimal" w:pos="18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AB2C5E" w14:textId="77777777" w:rsidR="00A0766A" w:rsidRPr="00903436" w:rsidRDefault="00A0766A" w:rsidP="003E7F56">
            <w:pPr>
              <w:tabs>
                <w:tab w:val="decimal" w:pos="18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D1EFE2" w14:textId="77777777" w:rsidR="00A0766A" w:rsidRPr="00903436" w:rsidRDefault="00A0766A" w:rsidP="003E7F56">
            <w:pPr>
              <w:tabs>
                <w:tab w:val="decimal" w:pos="168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EC93DB" w14:textId="77777777" w:rsidR="00A0766A" w:rsidRPr="00903436" w:rsidRDefault="00A0766A" w:rsidP="003E7F56">
            <w:pPr>
              <w:tabs>
                <w:tab w:val="decimal" w:pos="19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F121D5" w14:textId="77777777" w:rsidR="00A0766A" w:rsidRPr="00903436" w:rsidRDefault="00A0766A" w:rsidP="003E7F56">
            <w:pPr>
              <w:tabs>
                <w:tab w:val="decimal" w:pos="18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ABCA15" w14:textId="77777777" w:rsidR="00A0766A" w:rsidRPr="00903436" w:rsidRDefault="00A0766A" w:rsidP="003E7F56">
            <w:pPr>
              <w:tabs>
                <w:tab w:val="decimal" w:pos="19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748271" w14:textId="77777777" w:rsidR="00A0766A" w:rsidRPr="00903436" w:rsidRDefault="00A0766A" w:rsidP="003E7F56">
            <w:pPr>
              <w:tabs>
                <w:tab w:val="decimal" w:pos="18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BCD16F" w14:textId="77777777" w:rsidR="00A0766A" w:rsidRPr="00903436" w:rsidRDefault="00A0766A" w:rsidP="003E7F56">
            <w:pPr>
              <w:tabs>
                <w:tab w:val="decimal" w:pos="19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EBB8BDA" w14:textId="77777777" w:rsidR="00A0766A" w:rsidRPr="00903436" w:rsidRDefault="00A0766A" w:rsidP="003E7F56">
            <w:pPr>
              <w:tabs>
                <w:tab w:val="decimal" w:pos="18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0766A" w:rsidRPr="00903436" w14:paraId="7201B7CE" w14:textId="77777777" w:rsidTr="003E7F56">
        <w:trPr>
          <w:trHeight w:val="73"/>
        </w:trPr>
        <w:tc>
          <w:tcPr>
            <w:tcW w:w="0" w:type="auto"/>
            <w:tcBorders>
              <w:top w:val="nil"/>
              <w:bottom w:val="single" w:sz="4" w:space="0" w:color="000000"/>
              <w:right w:val="nil"/>
            </w:tcBorders>
          </w:tcPr>
          <w:p w14:paraId="6D53640B" w14:textId="77777777" w:rsidR="00A0766A" w:rsidRPr="00903436" w:rsidRDefault="00A0766A" w:rsidP="003E7F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331DB08" w14:textId="77777777" w:rsidR="00A0766A" w:rsidRPr="00903436" w:rsidRDefault="00A0766A" w:rsidP="003E7F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AAC7E14" w14:textId="77777777" w:rsidR="00A0766A" w:rsidRPr="00903436" w:rsidRDefault="00A0766A" w:rsidP="003E7F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66D7345" w14:textId="77777777" w:rsidR="00A0766A" w:rsidRPr="00903436" w:rsidRDefault="00A0766A" w:rsidP="003E7F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FEC0C24" w14:textId="77777777" w:rsidR="00A0766A" w:rsidRPr="00903436" w:rsidRDefault="00A0766A" w:rsidP="003E7F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D9A6E08" w14:textId="77777777" w:rsidR="00A0766A" w:rsidRPr="00903436" w:rsidRDefault="00A0766A" w:rsidP="003E7F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87C2882" w14:textId="77777777" w:rsidR="00A0766A" w:rsidRPr="00903436" w:rsidRDefault="00A0766A" w:rsidP="003E7F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E2AE9F4" w14:textId="77777777" w:rsidR="00A0766A" w:rsidRPr="00903436" w:rsidRDefault="00A0766A" w:rsidP="003E7F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F5E109B" w14:textId="77777777" w:rsidR="00A0766A" w:rsidRPr="00903436" w:rsidRDefault="00A0766A" w:rsidP="003E7F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</w:tcBorders>
          </w:tcPr>
          <w:p w14:paraId="16AFD16B" w14:textId="77777777" w:rsidR="00A0766A" w:rsidRPr="00903436" w:rsidRDefault="00A0766A" w:rsidP="003E7F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0766A" w:rsidRPr="00903436" w14:paraId="19696958" w14:textId="77777777" w:rsidTr="003E7F56">
        <w:trPr>
          <w:trHeight w:val="919"/>
        </w:trPr>
        <w:tc>
          <w:tcPr>
            <w:tcW w:w="0" w:type="auto"/>
            <w:gridSpan w:val="10"/>
            <w:tcBorders>
              <w:top w:val="single" w:sz="4" w:space="0" w:color="000000"/>
            </w:tcBorders>
          </w:tcPr>
          <w:p w14:paraId="46F5540B" w14:textId="77777777" w:rsidR="00A0766A" w:rsidRPr="00903436" w:rsidRDefault="00A0766A" w:rsidP="003E7F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ote</w:t>
            </w: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. Significant relationships shown as: *</w:t>
            </w:r>
            <w:r w:rsidRPr="0090343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&lt; 0.05, **</w:t>
            </w:r>
            <w:r w:rsidRPr="0090343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&lt; 0.01, ***</w:t>
            </w:r>
            <w:r w:rsidRPr="0090343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&lt; 0.001.</w:t>
            </w:r>
          </w:p>
          <w:p w14:paraId="4CA60DBA" w14:textId="77777777" w:rsidR="00A0766A" w:rsidRPr="00903436" w:rsidRDefault="00A0766A" w:rsidP="003E7F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eference category: San Francisco Bay Area.</w:t>
            </w:r>
          </w:p>
        </w:tc>
      </w:tr>
    </w:tbl>
    <w:p w14:paraId="7BFB2776" w14:textId="77777777" w:rsidR="00A0766A" w:rsidRPr="00903436" w:rsidRDefault="00A0766A" w:rsidP="00A0766A">
      <w:pPr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A0766A" w:rsidRPr="00903436" w:rsidSect="00903436">
          <w:headerReference w:type="default" r:id="rId4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0" w:type="auto"/>
        <w:tblBorders>
          <w:top w:val="nil"/>
          <w:left w:val="nil"/>
          <w:bottom w:val="nil"/>
          <w:right w:val="nil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1430"/>
        <w:gridCol w:w="921"/>
        <w:gridCol w:w="921"/>
        <w:gridCol w:w="922"/>
        <w:gridCol w:w="922"/>
        <w:gridCol w:w="922"/>
        <w:gridCol w:w="922"/>
        <w:gridCol w:w="922"/>
        <w:gridCol w:w="922"/>
        <w:gridCol w:w="222"/>
      </w:tblGrid>
      <w:tr w:rsidR="00A0766A" w:rsidRPr="00903436" w14:paraId="6017971D" w14:textId="77777777" w:rsidTr="003E7F56">
        <w:tc>
          <w:tcPr>
            <w:tcW w:w="0" w:type="auto"/>
            <w:gridSpan w:val="10"/>
            <w:tcBorders>
              <w:top w:val="nil"/>
              <w:bottom w:val="nil"/>
            </w:tcBorders>
          </w:tcPr>
          <w:p w14:paraId="6D25D98B" w14:textId="77777777" w:rsidR="00A0766A" w:rsidRPr="00903436" w:rsidRDefault="00A0766A" w:rsidP="003E7F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Supplementary Table 2</w:t>
            </w:r>
          </w:p>
        </w:tc>
      </w:tr>
      <w:tr w:rsidR="00A0766A" w:rsidRPr="00903436" w14:paraId="080B3C68" w14:textId="77777777" w:rsidTr="003E7F56">
        <w:tc>
          <w:tcPr>
            <w:tcW w:w="0" w:type="auto"/>
            <w:gridSpan w:val="10"/>
            <w:tcBorders>
              <w:top w:val="nil"/>
              <w:bottom w:val="nil"/>
            </w:tcBorders>
          </w:tcPr>
          <w:p w14:paraId="040D29DA" w14:textId="77777777" w:rsidR="00A0766A" w:rsidRPr="00903436" w:rsidRDefault="00A0766A" w:rsidP="003E7F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0766A" w:rsidRPr="00903436" w14:paraId="08488B88" w14:textId="77777777" w:rsidTr="003E7F56">
        <w:tc>
          <w:tcPr>
            <w:tcW w:w="0" w:type="auto"/>
            <w:gridSpan w:val="10"/>
            <w:tcBorders>
              <w:top w:val="nil"/>
              <w:bottom w:val="nil"/>
            </w:tcBorders>
          </w:tcPr>
          <w:p w14:paraId="32191BB4" w14:textId="77777777" w:rsidR="00A0766A" w:rsidRPr="00903436" w:rsidRDefault="00A0766A" w:rsidP="003E7F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Individual </w:t>
            </w:r>
            <w:proofErr w:type="spellStart"/>
            <w:r w:rsidRPr="0090343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HEALS</w:t>
            </w:r>
            <w:proofErr w:type="spellEnd"/>
            <w:r w:rsidRPr="0090343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Items Regressed on News Preference (N = 780)</w:t>
            </w:r>
          </w:p>
        </w:tc>
      </w:tr>
      <w:tr w:rsidR="00A0766A" w:rsidRPr="00903436" w14:paraId="224F2754" w14:textId="77777777" w:rsidTr="003E7F56">
        <w:tc>
          <w:tcPr>
            <w:tcW w:w="0" w:type="auto"/>
            <w:gridSpan w:val="10"/>
            <w:tcBorders>
              <w:top w:val="nil"/>
              <w:bottom w:val="nil"/>
            </w:tcBorders>
          </w:tcPr>
          <w:p w14:paraId="621D8A4A" w14:textId="77777777" w:rsidR="00A0766A" w:rsidRPr="00903436" w:rsidRDefault="00A0766A" w:rsidP="003E7F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</w:tr>
      <w:tr w:rsidR="00A0766A" w:rsidRPr="00903436" w14:paraId="54EF4DCC" w14:textId="77777777" w:rsidTr="003E7F56">
        <w:tc>
          <w:tcPr>
            <w:tcW w:w="0" w:type="auto"/>
            <w:tcBorders>
              <w:top w:val="nil"/>
              <w:bottom w:val="single" w:sz="4" w:space="0" w:color="000000"/>
              <w:right w:val="nil"/>
            </w:tcBorders>
          </w:tcPr>
          <w:p w14:paraId="51A49150" w14:textId="77777777" w:rsidR="00A0766A" w:rsidRPr="00903436" w:rsidRDefault="00A0766A" w:rsidP="003E7F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Predict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1679510" w14:textId="77777777" w:rsidR="00A0766A" w:rsidRPr="00903436" w:rsidRDefault="00A0766A" w:rsidP="003E7F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</w:rPr>
            </w:pPr>
            <w:r w:rsidRPr="0090343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HEALS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DCE48F9" w14:textId="77777777" w:rsidR="00A0766A" w:rsidRPr="00903436" w:rsidRDefault="00A0766A" w:rsidP="003E7F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</w:rPr>
            </w:pPr>
            <w:r w:rsidRPr="0090343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HEALS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DD26136" w14:textId="77777777" w:rsidR="00A0766A" w:rsidRPr="00903436" w:rsidRDefault="00A0766A" w:rsidP="003E7F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</w:rPr>
            </w:pPr>
            <w:r w:rsidRPr="0090343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HEALS-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AE805B2" w14:textId="77777777" w:rsidR="00A0766A" w:rsidRPr="00903436" w:rsidRDefault="00A0766A" w:rsidP="003E7F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</w:rPr>
            </w:pPr>
            <w:r w:rsidRPr="0090343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HEALS-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22F5688" w14:textId="77777777" w:rsidR="00A0766A" w:rsidRPr="00903436" w:rsidRDefault="00A0766A" w:rsidP="003E7F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</w:rPr>
            </w:pPr>
            <w:r w:rsidRPr="0090343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HEALS-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D176338" w14:textId="77777777" w:rsidR="00A0766A" w:rsidRPr="00903436" w:rsidRDefault="00A0766A" w:rsidP="003E7F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</w:rPr>
            </w:pPr>
            <w:r w:rsidRPr="0090343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HEALS-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5461D94" w14:textId="77777777" w:rsidR="00A0766A" w:rsidRPr="00903436" w:rsidRDefault="00A0766A" w:rsidP="003E7F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</w:rPr>
            </w:pPr>
            <w:r w:rsidRPr="0090343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HEALS-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DE9A67B" w14:textId="77777777" w:rsidR="00A0766A" w:rsidRPr="00903436" w:rsidRDefault="00A0766A" w:rsidP="003E7F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</w:rPr>
            </w:pPr>
            <w:r w:rsidRPr="0090343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HEALS-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</w:tcBorders>
          </w:tcPr>
          <w:p w14:paraId="07A4B639" w14:textId="77777777" w:rsidR="00A0766A" w:rsidRPr="00903436" w:rsidRDefault="00A0766A" w:rsidP="003E7F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</w:rPr>
            </w:pPr>
          </w:p>
        </w:tc>
      </w:tr>
      <w:tr w:rsidR="00A0766A" w:rsidRPr="00903436" w14:paraId="69939AF7" w14:textId="77777777" w:rsidTr="003E7F56">
        <w:tc>
          <w:tcPr>
            <w:tcW w:w="0" w:type="auto"/>
            <w:tcBorders>
              <w:top w:val="single" w:sz="4" w:space="0" w:color="000000"/>
              <w:bottom w:val="nil"/>
              <w:right w:val="nil"/>
            </w:tcBorders>
          </w:tcPr>
          <w:p w14:paraId="7B886193" w14:textId="77777777" w:rsidR="00A0766A" w:rsidRPr="00903436" w:rsidRDefault="00A0766A" w:rsidP="003E7F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A1435C5" w14:textId="77777777" w:rsidR="00A0766A" w:rsidRPr="00903436" w:rsidRDefault="00A0766A" w:rsidP="003E7F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45F99AA" w14:textId="77777777" w:rsidR="00A0766A" w:rsidRPr="00903436" w:rsidRDefault="00A0766A" w:rsidP="003E7F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296D317" w14:textId="77777777" w:rsidR="00A0766A" w:rsidRPr="00903436" w:rsidRDefault="00A0766A" w:rsidP="003E7F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F2D0C5E" w14:textId="77777777" w:rsidR="00A0766A" w:rsidRPr="00903436" w:rsidRDefault="00A0766A" w:rsidP="003E7F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E406B61" w14:textId="77777777" w:rsidR="00A0766A" w:rsidRPr="00903436" w:rsidRDefault="00A0766A" w:rsidP="003E7F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864648C" w14:textId="77777777" w:rsidR="00A0766A" w:rsidRPr="00903436" w:rsidRDefault="00A0766A" w:rsidP="003E7F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E720F87" w14:textId="77777777" w:rsidR="00A0766A" w:rsidRPr="00903436" w:rsidRDefault="00A0766A" w:rsidP="003E7F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8CA5827" w14:textId="77777777" w:rsidR="00A0766A" w:rsidRPr="00903436" w:rsidRDefault="00A0766A" w:rsidP="003E7F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</w:tcBorders>
          </w:tcPr>
          <w:p w14:paraId="15A4AD28" w14:textId="77777777" w:rsidR="00A0766A" w:rsidRPr="00903436" w:rsidRDefault="00A0766A" w:rsidP="003E7F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</w:tr>
      <w:tr w:rsidR="00A0766A" w:rsidRPr="00903436" w14:paraId="342CD938" w14:textId="77777777" w:rsidTr="003E7F56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EACE1DA" w14:textId="77777777" w:rsidR="00A0766A" w:rsidRPr="00903436" w:rsidRDefault="00A0766A" w:rsidP="003E7F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PRIMARY NEWS </w:t>
            </w:r>
            <w:proofErr w:type="spellStart"/>
            <w:r w:rsidRPr="0090343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REFERENCE</w:t>
            </w: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614628" w14:textId="77777777" w:rsidR="00A0766A" w:rsidRPr="00903436" w:rsidRDefault="00A0766A" w:rsidP="003E7F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CD3DD5" w14:textId="77777777" w:rsidR="00A0766A" w:rsidRPr="00903436" w:rsidRDefault="00A0766A" w:rsidP="003E7F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C9CAED" w14:textId="77777777" w:rsidR="00A0766A" w:rsidRPr="00903436" w:rsidRDefault="00A0766A" w:rsidP="003E7F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7AC8EE" w14:textId="77777777" w:rsidR="00A0766A" w:rsidRPr="00903436" w:rsidRDefault="00A0766A" w:rsidP="003E7F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7B1C58" w14:textId="77777777" w:rsidR="00A0766A" w:rsidRPr="00903436" w:rsidRDefault="00A0766A" w:rsidP="003E7F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FB1331" w14:textId="77777777" w:rsidR="00A0766A" w:rsidRPr="00903436" w:rsidRDefault="00A0766A" w:rsidP="003E7F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1C139F" w14:textId="77777777" w:rsidR="00A0766A" w:rsidRPr="00903436" w:rsidRDefault="00A0766A" w:rsidP="003E7F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2985EA" w14:textId="77777777" w:rsidR="00A0766A" w:rsidRPr="00903436" w:rsidRDefault="00A0766A" w:rsidP="003E7F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C0342F7" w14:textId="77777777" w:rsidR="00A0766A" w:rsidRPr="00903436" w:rsidRDefault="00A0766A" w:rsidP="003E7F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0766A" w:rsidRPr="00903436" w14:paraId="1B0B2E6F" w14:textId="77777777" w:rsidTr="003E7F56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7960ADE" w14:textId="77777777" w:rsidR="00A0766A" w:rsidRPr="00903436" w:rsidRDefault="00A0766A" w:rsidP="003E7F56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Local T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2BB21B" w14:textId="77777777" w:rsidR="00A0766A" w:rsidRPr="00903436" w:rsidRDefault="00A0766A" w:rsidP="003E7F56">
            <w:pPr>
              <w:tabs>
                <w:tab w:val="decimal" w:pos="168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0.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5C65EA" w14:textId="77777777" w:rsidR="00A0766A" w:rsidRPr="00903436" w:rsidRDefault="00A0766A" w:rsidP="003E7F56">
            <w:pPr>
              <w:tabs>
                <w:tab w:val="decimal" w:pos="1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0.23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BE8D03" w14:textId="77777777" w:rsidR="00A0766A" w:rsidRPr="00903436" w:rsidRDefault="00A0766A" w:rsidP="003E7F56">
            <w:pPr>
              <w:tabs>
                <w:tab w:val="decimal" w:pos="168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0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347F1C" w14:textId="77777777" w:rsidR="00A0766A" w:rsidRPr="00903436" w:rsidRDefault="00A0766A" w:rsidP="003E7F56">
            <w:pPr>
              <w:tabs>
                <w:tab w:val="decimal" w:pos="174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0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FD38E7" w14:textId="77777777" w:rsidR="00A0766A" w:rsidRPr="00903436" w:rsidRDefault="00A0766A" w:rsidP="003E7F56">
            <w:pPr>
              <w:tabs>
                <w:tab w:val="decimal" w:pos="168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7CC6B2" w14:textId="77777777" w:rsidR="00A0766A" w:rsidRPr="00903436" w:rsidRDefault="00A0766A" w:rsidP="003E7F56">
            <w:pPr>
              <w:tabs>
                <w:tab w:val="decimal" w:pos="174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-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DF46CC" w14:textId="77777777" w:rsidR="00A0766A" w:rsidRPr="00903436" w:rsidRDefault="00A0766A" w:rsidP="003E7F56">
            <w:pPr>
              <w:tabs>
                <w:tab w:val="decimal" w:pos="168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ABD96C" w14:textId="77777777" w:rsidR="00A0766A" w:rsidRPr="00903436" w:rsidRDefault="00A0766A" w:rsidP="003E7F56">
            <w:pPr>
              <w:tabs>
                <w:tab w:val="decimal" w:pos="174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EC0F1DC" w14:textId="77777777" w:rsidR="00A0766A" w:rsidRPr="00903436" w:rsidRDefault="00A0766A" w:rsidP="003E7F56">
            <w:pPr>
              <w:tabs>
                <w:tab w:val="decimal" w:pos="168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0766A" w:rsidRPr="00903436" w14:paraId="2592ACE6" w14:textId="77777777" w:rsidTr="003E7F56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70123EE" w14:textId="77777777" w:rsidR="00A0766A" w:rsidRPr="00903436" w:rsidRDefault="00A0766A" w:rsidP="003E7F56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Cable T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CC1F81" w14:textId="77777777" w:rsidR="00A0766A" w:rsidRPr="00903436" w:rsidRDefault="00A0766A" w:rsidP="003E7F56">
            <w:pPr>
              <w:tabs>
                <w:tab w:val="decimal" w:pos="168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0.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E15AA0" w14:textId="77777777" w:rsidR="00A0766A" w:rsidRPr="00903436" w:rsidRDefault="00A0766A" w:rsidP="003E7F56">
            <w:pPr>
              <w:tabs>
                <w:tab w:val="decimal" w:pos="1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0.31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5E7FE6" w14:textId="77777777" w:rsidR="00A0766A" w:rsidRPr="00903436" w:rsidRDefault="00A0766A" w:rsidP="003E7F56">
            <w:pPr>
              <w:tabs>
                <w:tab w:val="decimal" w:pos="168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0.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5D50E1" w14:textId="77777777" w:rsidR="00A0766A" w:rsidRPr="00903436" w:rsidRDefault="00A0766A" w:rsidP="003E7F56">
            <w:pPr>
              <w:tabs>
                <w:tab w:val="decimal" w:pos="174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0.23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F495AB" w14:textId="77777777" w:rsidR="00A0766A" w:rsidRPr="00903436" w:rsidRDefault="00A0766A" w:rsidP="003E7F56">
            <w:pPr>
              <w:tabs>
                <w:tab w:val="decimal" w:pos="168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0.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1E7101" w14:textId="77777777" w:rsidR="00A0766A" w:rsidRPr="00903436" w:rsidRDefault="00A0766A" w:rsidP="003E7F56">
            <w:pPr>
              <w:tabs>
                <w:tab w:val="decimal" w:pos="174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0.32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E1E976" w14:textId="77777777" w:rsidR="00A0766A" w:rsidRPr="00903436" w:rsidRDefault="00A0766A" w:rsidP="003E7F56">
            <w:pPr>
              <w:tabs>
                <w:tab w:val="decimal" w:pos="168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0.32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C63340" w14:textId="77777777" w:rsidR="00A0766A" w:rsidRPr="00903436" w:rsidRDefault="00A0766A" w:rsidP="003E7F56">
            <w:pPr>
              <w:tabs>
                <w:tab w:val="decimal" w:pos="174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0.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3A900DC" w14:textId="77777777" w:rsidR="00A0766A" w:rsidRPr="00903436" w:rsidRDefault="00A0766A" w:rsidP="003E7F56">
            <w:pPr>
              <w:tabs>
                <w:tab w:val="decimal" w:pos="168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0766A" w:rsidRPr="00903436" w14:paraId="364C35CC" w14:textId="77777777" w:rsidTr="003E7F56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6FFB725" w14:textId="77777777" w:rsidR="00A0766A" w:rsidRPr="00903436" w:rsidRDefault="00A0766A" w:rsidP="003E7F56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Non-English T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21B3C7" w14:textId="77777777" w:rsidR="00A0766A" w:rsidRPr="00903436" w:rsidRDefault="00A0766A" w:rsidP="003E7F56">
            <w:pPr>
              <w:tabs>
                <w:tab w:val="decimal" w:pos="168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FA88A5" w14:textId="77777777" w:rsidR="00A0766A" w:rsidRPr="00903436" w:rsidRDefault="00A0766A" w:rsidP="003E7F56">
            <w:pPr>
              <w:tabs>
                <w:tab w:val="decimal" w:pos="1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-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591A5B" w14:textId="77777777" w:rsidR="00A0766A" w:rsidRPr="00903436" w:rsidRDefault="00A0766A" w:rsidP="003E7F56">
            <w:pPr>
              <w:tabs>
                <w:tab w:val="decimal" w:pos="168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-0.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54C4A3" w14:textId="77777777" w:rsidR="00A0766A" w:rsidRPr="00903436" w:rsidRDefault="00A0766A" w:rsidP="003E7F56">
            <w:pPr>
              <w:tabs>
                <w:tab w:val="decimal" w:pos="174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-0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08882A" w14:textId="77777777" w:rsidR="00A0766A" w:rsidRPr="00903436" w:rsidRDefault="00A0766A" w:rsidP="003E7F56">
            <w:pPr>
              <w:tabs>
                <w:tab w:val="decimal" w:pos="168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-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5CA321" w14:textId="77777777" w:rsidR="00A0766A" w:rsidRPr="00903436" w:rsidRDefault="00A0766A" w:rsidP="003E7F56">
            <w:pPr>
              <w:tabs>
                <w:tab w:val="decimal" w:pos="174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-0.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EAE3CF" w14:textId="77777777" w:rsidR="00A0766A" w:rsidRPr="00903436" w:rsidRDefault="00A0766A" w:rsidP="003E7F56">
            <w:pPr>
              <w:tabs>
                <w:tab w:val="decimal" w:pos="168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32463B" w14:textId="77777777" w:rsidR="00A0766A" w:rsidRPr="00903436" w:rsidRDefault="00A0766A" w:rsidP="003E7F56">
            <w:pPr>
              <w:tabs>
                <w:tab w:val="decimal" w:pos="174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-0.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3BD0A97" w14:textId="77777777" w:rsidR="00A0766A" w:rsidRPr="00903436" w:rsidRDefault="00A0766A" w:rsidP="003E7F56">
            <w:pPr>
              <w:tabs>
                <w:tab w:val="decimal" w:pos="168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0766A" w:rsidRPr="00903436" w14:paraId="5D731BDF" w14:textId="77777777" w:rsidTr="003E7F56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4B89F2A" w14:textId="77777777" w:rsidR="00A0766A" w:rsidRPr="00903436" w:rsidRDefault="00A0766A" w:rsidP="003E7F56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Newspaper</w:t>
            </w:r>
          </w:p>
          <w:p w14:paraId="59BECFBE" w14:textId="77777777" w:rsidR="00A0766A" w:rsidRPr="00903436" w:rsidRDefault="00A0766A" w:rsidP="003E7F56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Talk Radio</w:t>
            </w:r>
          </w:p>
          <w:p w14:paraId="0834A2CA" w14:textId="77777777" w:rsidR="00A0766A" w:rsidRPr="00903436" w:rsidRDefault="00A0766A" w:rsidP="003E7F56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Public Radio or TV</w:t>
            </w:r>
          </w:p>
          <w:p w14:paraId="6655CF09" w14:textId="77777777" w:rsidR="00A0766A" w:rsidRPr="00903436" w:rsidRDefault="00A0766A" w:rsidP="003E7F56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Social Media</w:t>
            </w:r>
          </w:p>
          <w:p w14:paraId="04F47A31" w14:textId="77777777" w:rsidR="00A0766A" w:rsidRPr="00903436" w:rsidRDefault="00A0766A" w:rsidP="003E7F56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Blogs or Digital site</w:t>
            </w:r>
          </w:p>
          <w:p w14:paraId="32006F30" w14:textId="77777777" w:rsidR="00A0766A" w:rsidRPr="00903436" w:rsidRDefault="00A0766A" w:rsidP="003E7F56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  <w:p w14:paraId="55B63F8E" w14:textId="77777777" w:rsidR="00A0766A" w:rsidRPr="00903436" w:rsidRDefault="00A0766A" w:rsidP="003E7F56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Does not pay atten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B1107D" w14:textId="77777777" w:rsidR="00A0766A" w:rsidRPr="00903436" w:rsidRDefault="00A0766A" w:rsidP="003E7F56">
            <w:pPr>
              <w:tabs>
                <w:tab w:val="decimal" w:pos="168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0.132</w:t>
            </w:r>
          </w:p>
          <w:p w14:paraId="62D26672" w14:textId="77777777" w:rsidR="00A0766A" w:rsidRPr="00903436" w:rsidRDefault="00A0766A" w:rsidP="003E7F56">
            <w:pPr>
              <w:tabs>
                <w:tab w:val="decimal" w:pos="168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0.078</w:t>
            </w:r>
          </w:p>
          <w:p w14:paraId="3CB117DA" w14:textId="77777777" w:rsidR="00A0766A" w:rsidRPr="00903436" w:rsidRDefault="00A0766A" w:rsidP="003E7F56">
            <w:pPr>
              <w:tabs>
                <w:tab w:val="decimal" w:pos="168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0.175</w:t>
            </w:r>
          </w:p>
          <w:p w14:paraId="70ECEA5F" w14:textId="77777777" w:rsidR="00A0766A" w:rsidRPr="00903436" w:rsidRDefault="00A0766A" w:rsidP="003E7F56">
            <w:pPr>
              <w:tabs>
                <w:tab w:val="decimal" w:pos="168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-0.063</w:t>
            </w:r>
          </w:p>
          <w:p w14:paraId="4BE83918" w14:textId="77777777" w:rsidR="00A0766A" w:rsidRPr="00903436" w:rsidRDefault="00A0766A" w:rsidP="003E7F56">
            <w:pPr>
              <w:tabs>
                <w:tab w:val="decimal" w:pos="168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0.278</w:t>
            </w:r>
          </w:p>
          <w:p w14:paraId="26E32DDB" w14:textId="77777777" w:rsidR="00A0766A" w:rsidRPr="00903436" w:rsidRDefault="00A0766A" w:rsidP="003E7F56">
            <w:pPr>
              <w:tabs>
                <w:tab w:val="decimal" w:pos="168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0.171</w:t>
            </w:r>
          </w:p>
          <w:p w14:paraId="7462DFC1" w14:textId="77777777" w:rsidR="00A0766A" w:rsidRPr="00903436" w:rsidRDefault="00A0766A" w:rsidP="003E7F56">
            <w:pPr>
              <w:tabs>
                <w:tab w:val="decimal" w:pos="168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0.078</w:t>
            </w:r>
          </w:p>
          <w:p w14:paraId="102EEDF8" w14:textId="77777777" w:rsidR="00A0766A" w:rsidRPr="00903436" w:rsidRDefault="00A0766A" w:rsidP="003E7F56">
            <w:pPr>
              <w:tabs>
                <w:tab w:val="decimal" w:pos="168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6C0A7F" w14:textId="77777777" w:rsidR="00A0766A" w:rsidRPr="00903436" w:rsidRDefault="00A0766A" w:rsidP="003E7F56">
            <w:pPr>
              <w:tabs>
                <w:tab w:val="decimal" w:pos="1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0.256**</w:t>
            </w:r>
          </w:p>
          <w:p w14:paraId="12DBAE50" w14:textId="77777777" w:rsidR="00A0766A" w:rsidRPr="00903436" w:rsidRDefault="00A0766A" w:rsidP="003E7F56">
            <w:pPr>
              <w:tabs>
                <w:tab w:val="decimal" w:pos="1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0.283</w:t>
            </w:r>
          </w:p>
          <w:p w14:paraId="10BAF66D" w14:textId="77777777" w:rsidR="00A0766A" w:rsidRPr="00903436" w:rsidRDefault="00A0766A" w:rsidP="003E7F56">
            <w:pPr>
              <w:tabs>
                <w:tab w:val="decimal" w:pos="1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0.275*</w:t>
            </w:r>
          </w:p>
          <w:p w14:paraId="6F8C7263" w14:textId="77777777" w:rsidR="00A0766A" w:rsidRPr="00903436" w:rsidRDefault="00A0766A" w:rsidP="003E7F56">
            <w:pPr>
              <w:tabs>
                <w:tab w:val="decimal" w:pos="1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-0.059</w:t>
            </w:r>
          </w:p>
          <w:p w14:paraId="7A0D220B" w14:textId="77777777" w:rsidR="00A0766A" w:rsidRPr="00903436" w:rsidRDefault="00A0766A" w:rsidP="003E7F56">
            <w:pPr>
              <w:tabs>
                <w:tab w:val="decimal" w:pos="1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0.117</w:t>
            </w:r>
          </w:p>
          <w:p w14:paraId="64DFF75B" w14:textId="77777777" w:rsidR="00A0766A" w:rsidRPr="00903436" w:rsidRDefault="00A0766A" w:rsidP="003E7F56">
            <w:pPr>
              <w:tabs>
                <w:tab w:val="decimal" w:pos="1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0.257*</w:t>
            </w:r>
          </w:p>
          <w:p w14:paraId="7F214588" w14:textId="77777777" w:rsidR="00A0766A" w:rsidRPr="00903436" w:rsidRDefault="00A0766A" w:rsidP="003E7F56">
            <w:pPr>
              <w:tabs>
                <w:tab w:val="decimal" w:pos="1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0.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756CB1" w14:textId="77777777" w:rsidR="00A0766A" w:rsidRPr="00903436" w:rsidRDefault="00A0766A" w:rsidP="003E7F56">
            <w:pPr>
              <w:tabs>
                <w:tab w:val="decimal" w:pos="168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0.147</w:t>
            </w:r>
          </w:p>
          <w:p w14:paraId="45D7868F" w14:textId="77777777" w:rsidR="00A0766A" w:rsidRPr="00903436" w:rsidRDefault="00A0766A" w:rsidP="003E7F56">
            <w:pPr>
              <w:tabs>
                <w:tab w:val="decimal" w:pos="168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0.172</w:t>
            </w:r>
          </w:p>
          <w:p w14:paraId="785207FE" w14:textId="77777777" w:rsidR="00A0766A" w:rsidRPr="00903436" w:rsidRDefault="00A0766A" w:rsidP="003E7F56">
            <w:pPr>
              <w:tabs>
                <w:tab w:val="decimal" w:pos="168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0.227*</w:t>
            </w:r>
          </w:p>
          <w:p w14:paraId="7E0998A0" w14:textId="77777777" w:rsidR="00A0766A" w:rsidRPr="00903436" w:rsidRDefault="00A0766A" w:rsidP="003E7F56">
            <w:pPr>
              <w:tabs>
                <w:tab w:val="decimal" w:pos="168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-0.060</w:t>
            </w:r>
          </w:p>
          <w:p w14:paraId="51312DFB" w14:textId="77777777" w:rsidR="00A0766A" w:rsidRPr="00903436" w:rsidRDefault="00A0766A" w:rsidP="003E7F56">
            <w:pPr>
              <w:tabs>
                <w:tab w:val="decimal" w:pos="168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0.022</w:t>
            </w:r>
          </w:p>
          <w:p w14:paraId="66BDD9C3" w14:textId="77777777" w:rsidR="00A0766A" w:rsidRPr="00903436" w:rsidRDefault="00A0766A" w:rsidP="003E7F56">
            <w:pPr>
              <w:tabs>
                <w:tab w:val="decimal" w:pos="168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0.250*</w:t>
            </w:r>
          </w:p>
          <w:p w14:paraId="1C57F70B" w14:textId="77777777" w:rsidR="00A0766A" w:rsidRPr="00903436" w:rsidRDefault="00A0766A" w:rsidP="003E7F56">
            <w:pPr>
              <w:tabs>
                <w:tab w:val="decimal" w:pos="168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0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AD155E" w14:textId="77777777" w:rsidR="00A0766A" w:rsidRPr="00903436" w:rsidRDefault="00A0766A" w:rsidP="003E7F56">
            <w:pPr>
              <w:tabs>
                <w:tab w:val="decimal" w:pos="174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0.207**</w:t>
            </w:r>
          </w:p>
          <w:p w14:paraId="0C19B615" w14:textId="77777777" w:rsidR="00A0766A" w:rsidRPr="00903436" w:rsidRDefault="00A0766A" w:rsidP="003E7F56">
            <w:pPr>
              <w:tabs>
                <w:tab w:val="decimal" w:pos="174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0.207</w:t>
            </w:r>
          </w:p>
          <w:p w14:paraId="516AEBB7" w14:textId="77777777" w:rsidR="00A0766A" w:rsidRPr="00903436" w:rsidRDefault="00A0766A" w:rsidP="003E7F56">
            <w:pPr>
              <w:tabs>
                <w:tab w:val="decimal" w:pos="174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0.215*</w:t>
            </w:r>
          </w:p>
          <w:p w14:paraId="0DE1AC24" w14:textId="77777777" w:rsidR="00A0766A" w:rsidRPr="00903436" w:rsidRDefault="00A0766A" w:rsidP="003E7F56">
            <w:pPr>
              <w:tabs>
                <w:tab w:val="decimal" w:pos="174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0.102</w:t>
            </w:r>
          </w:p>
          <w:p w14:paraId="2595A0B2" w14:textId="77777777" w:rsidR="00A0766A" w:rsidRPr="00903436" w:rsidRDefault="00A0766A" w:rsidP="003E7F56">
            <w:pPr>
              <w:tabs>
                <w:tab w:val="decimal" w:pos="174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0.224</w:t>
            </w:r>
          </w:p>
          <w:p w14:paraId="7842884E" w14:textId="77777777" w:rsidR="00A0766A" w:rsidRPr="00903436" w:rsidRDefault="00A0766A" w:rsidP="003E7F56">
            <w:pPr>
              <w:tabs>
                <w:tab w:val="decimal" w:pos="174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0.171</w:t>
            </w:r>
          </w:p>
          <w:p w14:paraId="2B7408A8" w14:textId="77777777" w:rsidR="00A0766A" w:rsidRPr="00903436" w:rsidRDefault="00A0766A" w:rsidP="003E7F56">
            <w:pPr>
              <w:tabs>
                <w:tab w:val="decimal" w:pos="174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0.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7CD34D" w14:textId="77777777" w:rsidR="00A0766A" w:rsidRPr="00903436" w:rsidRDefault="00A0766A" w:rsidP="003E7F56">
            <w:pPr>
              <w:tabs>
                <w:tab w:val="decimal" w:pos="168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0.167</w:t>
            </w:r>
          </w:p>
          <w:p w14:paraId="58C2E246" w14:textId="77777777" w:rsidR="00A0766A" w:rsidRPr="00903436" w:rsidRDefault="00A0766A" w:rsidP="003E7F56">
            <w:pPr>
              <w:tabs>
                <w:tab w:val="decimal" w:pos="168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0.294</w:t>
            </w:r>
          </w:p>
          <w:p w14:paraId="476F8533" w14:textId="77777777" w:rsidR="00A0766A" w:rsidRPr="00903436" w:rsidRDefault="00A0766A" w:rsidP="003E7F56">
            <w:pPr>
              <w:tabs>
                <w:tab w:val="decimal" w:pos="168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0.168</w:t>
            </w:r>
          </w:p>
          <w:p w14:paraId="1C55D357" w14:textId="77777777" w:rsidR="00A0766A" w:rsidRPr="00903436" w:rsidRDefault="00A0766A" w:rsidP="003E7F56">
            <w:pPr>
              <w:tabs>
                <w:tab w:val="decimal" w:pos="168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-0.004</w:t>
            </w:r>
          </w:p>
          <w:p w14:paraId="239973F8" w14:textId="77777777" w:rsidR="00A0766A" w:rsidRPr="00903436" w:rsidRDefault="00A0766A" w:rsidP="003E7F56">
            <w:pPr>
              <w:tabs>
                <w:tab w:val="decimal" w:pos="168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0.161</w:t>
            </w:r>
          </w:p>
          <w:p w14:paraId="5102AFE2" w14:textId="77777777" w:rsidR="00A0766A" w:rsidRPr="00903436" w:rsidRDefault="00A0766A" w:rsidP="003E7F56">
            <w:pPr>
              <w:tabs>
                <w:tab w:val="decimal" w:pos="168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0.149</w:t>
            </w:r>
          </w:p>
          <w:p w14:paraId="6F22532E" w14:textId="77777777" w:rsidR="00A0766A" w:rsidRPr="00903436" w:rsidRDefault="00A0766A" w:rsidP="003E7F56">
            <w:pPr>
              <w:tabs>
                <w:tab w:val="decimal" w:pos="168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0.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DE0300" w14:textId="77777777" w:rsidR="00A0766A" w:rsidRPr="00903436" w:rsidRDefault="00A0766A" w:rsidP="003E7F56">
            <w:pPr>
              <w:tabs>
                <w:tab w:val="decimal" w:pos="174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0.269**</w:t>
            </w:r>
          </w:p>
          <w:p w14:paraId="6A25D111" w14:textId="77777777" w:rsidR="00A0766A" w:rsidRPr="00903436" w:rsidRDefault="00A0766A" w:rsidP="003E7F56">
            <w:pPr>
              <w:tabs>
                <w:tab w:val="decimal" w:pos="174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0.490*</w:t>
            </w:r>
          </w:p>
          <w:p w14:paraId="47D2709C" w14:textId="77777777" w:rsidR="00A0766A" w:rsidRPr="00903436" w:rsidRDefault="00A0766A" w:rsidP="003E7F56">
            <w:pPr>
              <w:tabs>
                <w:tab w:val="decimal" w:pos="174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0.259*</w:t>
            </w:r>
          </w:p>
          <w:p w14:paraId="6F36FF0A" w14:textId="77777777" w:rsidR="00A0766A" w:rsidRPr="00903436" w:rsidRDefault="00A0766A" w:rsidP="003E7F56">
            <w:pPr>
              <w:tabs>
                <w:tab w:val="decimal" w:pos="174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0.096</w:t>
            </w:r>
          </w:p>
          <w:p w14:paraId="2BE311D4" w14:textId="77777777" w:rsidR="00A0766A" w:rsidRPr="00903436" w:rsidRDefault="00A0766A" w:rsidP="003E7F56">
            <w:pPr>
              <w:tabs>
                <w:tab w:val="decimal" w:pos="174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0.090</w:t>
            </w:r>
          </w:p>
          <w:p w14:paraId="412FBAC5" w14:textId="77777777" w:rsidR="00A0766A" w:rsidRPr="00903436" w:rsidRDefault="00A0766A" w:rsidP="003E7F56">
            <w:pPr>
              <w:tabs>
                <w:tab w:val="decimal" w:pos="174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0.287*</w:t>
            </w:r>
          </w:p>
          <w:p w14:paraId="5F1CFFB7" w14:textId="77777777" w:rsidR="00A0766A" w:rsidRPr="00903436" w:rsidRDefault="00A0766A" w:rsidP="003E7F56">
            <w:pPr>
              <w:tabs>
                <w:tab w:val="decimal" w:pos="174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0.36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8AFBC0" w14:textId="77777777" w:rsidR="00A0766A" w:rsidRPr="00903436" w:rsidRDefault="00A0766A" w:rsidP="003E7F56">
            <w:pPr>
              <w:tabs>
                <w:tab w:val="decimal" w:pos="168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0.360**</w:t>
            </w:r>
          </w:p>
          <w:p w14:paraId="4CE8E0A5" w14:textId="77777777" w:rsidR="00A0766A" w:rsidRPr="00903436" w:rsidRDefault="00A0766A" w:rsidP="003E7F56">
            <w:pPr>
              <w:tabs>
                <w:tab w:val="decimal" w:pos="168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0.483</w:t>
            </w:r>
          </w:p>
          <w:p w14:paraId="1CFF095D" w14:textId="77777777" w:rsidR="00A0766A" w:rsidRPr="00903436" w:rsidRDefault="00A0766A" w:rsidP="003E7F56">
            <w:pPr>
              <w:tabs>
                <w:tab w:val="decimal" w:pos="168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0.404**</w:t>
            </w:r>
          </w:p>
          <w:p w14:paraId="7F16EC14" w14:textId="77777777" w:rsidR="00A0766A" w:rsidRPr="00903436" w:rsidRDefault="00A0766A" w:rsidP="003E7F56">
            <w:pPr>
              <w:tabs>
                <w:tab w:val="decimal" w:pos="168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0.330**</w:t>
            </w:r>
          </w:p>
          <w:p w14:paraId="2D6BBD6B" w14:textId="77777777" w:rsidR="00A0766A" w:rsidRPr="00903436" w:rsidRDefault="00A0766A" w:rsidP="003E7F56">
            <w:pPr>
              <w:tabs>
                <w:tab w:val="decimal" w:pos="168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0.133</w:t>
            </w:r>
          </w:p>
          <w:p w14:paraId="194E78FB" w14:textId="77777777" w:rsidR="00A0766A" w:rsidRPr="00903436" w:rsidRDefault="00A0766A" w:rsidP="003E7F56">
            <w:pPr>
              <w:tabs>
                <w:tab w:val="decimal" w:pos="168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0.296*</w:t>
            </w:r>
          </w:p>
          <w:p w14:paraId="7283F71E" w14:textId="77777777" w:rsidR="00A0766A" w:rsidRPr="00903436" w:rsidRDefault="00A0766A" w:rsidP="003E7F56">
            <w:pPr>
              <w:tabs>
                <w:tab w:val="decimal" w:pos="168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0.4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AC341B" w14:textId="77777777" w:rsidR="00A0766A" w:rsidRPr="00903436" w:rsidRDefault="00A0766A" w:rsidP="003E7F56">
            <w:pPr>
              <w:tabs>
                <w:tab w:val="decimal" w:pos="174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0.138</w:t>
            </w:r>
          </w:p>
          <w:p w14:paraId="2857D38A" w14:textId="77777777" w:rsidR="00A0766A" w:rsidRPr="00903436" w:rsidRDefault="00A0766A" w:rsidP="003E7F56">
            <w:pPr>
              <w:tabs>
                <w:tab w:val="decimal" w:pos="174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0.113</w:t>
            </w:r>
          </w:p>
          <w:p w14:paraId="4C5B25E8" w14:textId="77777777" w:rsidR="00A0766A" w:rsidRPr="00903436" w:rsidRDefault="00A0766A" w:rsidP="003E7F56">
            <w:pPr>
              <w:tabs>
                <w:tab w:val="decimal" w:pos="174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0.093</w:t>
            </w:r>
          </w:p>
          <w:p w14:paraId="5FCA07C7" w14:textId="77777777" w:rsidR="00A0766A" w:rsidRPr="00903436" w:rsidRDefault="00A0766A" w:rsidP="003E7F56">
            <w:pPr>
              <w:tabs>
                <w:tab w:val="decimal" w:pos="174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0.175</w:t>
            </w:r>
          </w:p>
          <w:p w14:paraId="6499369B" w14:textId="77777777" w:rsidR="00A0766A" w:rsidRPr="00903436" w:rsidRDefault="00A0766A" w:rsidP="003E7F56">
            <w:pPr>
              <w:tabs>
                <w:tab w:val="decimal" w:pos="174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0.097</w:t>
            </w:r>
          </w:p>
          <w:p w14:paraId="64D0C5ED" w14:textId="77777777" w:rsidR="00A0766A" w:rsidRPr="00903436" w:rsidRDefault="00A0766A" w:rsidP="003E7F56">
            <w:pPr>
              <w:tabs>
                <w:tab w:val="decimal" w:pos="174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0.181</w:t>
            </w:r>
          </w:p>
          <w:p w14:paraId="38460B56" w14:textId="77777777" w:rsidR="00A0766A" w:rsidRPr="00903436" w:rsidRDefault="00A0766A" w:rsidP="003E7F56">
            <w:pPr>
              <w:tabs>
                <w:tab w:val="decimal" w:pos="174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0.48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22DADD8" w14:textId="77777777" w:rsidR="00A0766A" w:rsidRPr="00903436" w:rsidRDefault="00A0766A" w:rsidP="003E7F56">
            <w:pPr>
              <w:tabs>
                <w:tab w:val="decimal" w:pos="168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0766A" w:rsidRPr="00903436" w14:paraId="03474A82" w14:textId="77777777" w:rsidTr="003E7F56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4012323" w14:textId="77777777" w:rsidR="00A0766A" w:rsidRPr="00903436" w:rsidRDefault="00A0766A" w:rsidP="003E7F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DJUSTED R</w:t>
            </w:r>
            <w:r w:rsidRPr="00903436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ADC97C" w14:textId="77777777" w:rsidR="00A0766A" w:rsidRPr="00903436" w:rsidRDefault="00A0766A" w:rsidP="003E7F56">
            <w:pPr>
              <w:tabs>
                <w:tab w:val="decimal" w:pos="168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1776BB" w14:textId="77777777" w:rsidR="00A0766A" w:rsidRPr="00903436" w:rsidRDefault="00A0766A" w:rsidP="003E7F56">
            <w:pPr>
              <w:tabs>
                <w:tab w:val="decimal" w:pos="1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32D83A" w14:textId="77777777" w:rsidR="00A0766A" w:rsidRPr="00903436" w:rsidRDefault="00A0766A" w:rsidP="003E7F56">
            <w:pPr>
              <w:tabs>
                <w:tab w:val="decimal" w:pos="168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9DD8F4" w14:textId="77777777" w:rsidR="00A0766A" w:rsidRPr="00903436" w:rsidRDefault="00A0766A" w:rsidP="003E7F56">
            <w:pPr>
              <w:tabs>
                <w:tab w:val="decimal" w:pos="174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98BEBE" w14:textId="77777777" w:rsidR="00A0766A" w:rsidRPr="00903436" w:rsidRDefault="00A0766A" w:rsidP="003E7F56">
            <w:pPr>
              <w:tabs>
                <w:tab w:val="decimal" w:pos="168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DA380C" w14:textId="77777777" w:rsidR="00A0766A" w:rsidRPr="00903436" w:rsidRDefault="00A0766A" w:rsidP="003E7F56">
            <w:pPr>
              <w:tabs>
                <w:tab w:val="decimal" w:pos="174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A4E09A" w14:textId="77777777" w:rsidR="00A0766A" w:rsidRPr="00903436" w:rsidRDefault="00A0766A" w:rsidP="003E7F56">
            <w:pPr>
              <w:tabs>
                <w:tab w:val="decimal" w:pos="168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494F49" w14:textId="77777777" w:rsidR="00A0766A" w:rsidRPr="00903436" w:rsidRDefault="00A0766A" w:rsidP="003E7F56">
            <w:pPr>
              <w:tabs>
                <w:tab w:val="decimal" w:pos="174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173671B" w14:textId="77777777" w:rsidR="00A0766A" w:rsidRPr="00903436" w:rsidRDefault="00A0766A" w:rsidP="003E7F56">
            <w:pPr>
              <w:tabs>
                <w:tab w:val="decimal" w:pos="168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0766A" w:rsidRPr="00903436" w14:paraId="7E967542" w14:textId="77777777" w:rsidTr="003E7F56">
        <w:trPr>
          <w:trHeight w:val="73"/>
        </w:trPr>
        <w:tc>
          <w:tcPr>
            <w:tcW w:w="0" w:type="auto"/>
            <w:tcBorders>
              <w:top w:val="nil"/>
              <w:bottom w:val="single" w:sz="4" w:space="0" w:color="000000"/>
              <w:right w:val="nil"/>
            </w:tcBorders>
          </w:tcPr>
          <w:p w14:paraId="61020C94" w14:textId="77777777" w:rsidR="00A0766A" w:rsidRPr="00903436" w:rsidRDefault="00A0766A" w:rsidP="003E7F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6A9822E" w14:textId="77777777" w:rsidR="00A0766A" w:rsidRPr="00903436" w:rsidRDefault="00A0766A" w:rsidP="003E7F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FF3E538" w14:textId="77777777" w:rsidR="00A0766A" w:rsidRPr="00903436" w:rsidRDefault="00A0766A" w:rsidP="003E7F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AAD6C42" w14:textId="77777777" w:rsidR="00A0766A" w:rsidRPr="00903436" w:rsidRDefault="00A0766A" w:rsidP="003E7F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A1F14CA" w14:textId="77777777" w:rsidR="00A0766A" w:rsidRPr="00903436" w:rsidRDefault="00A0766A" w:rsidP="003E7F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56D6A0B" w14:textId="77777777" w:rsidR="00A0766A" w:rsidRPr="00903436" w:rsidRDefault="00A0766A" w:rsidP="003E7F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189E79C" w14:textId="77777777" w:rsidR="00A0766A" w:rsidRPr="00903436" w:rsidRDefault="00A0766A" w:rsidP="003E7F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2872DAD" w14:textId="77777777" w:rsidR="00A0766A" w:rsidRPr="00903436" w:rsidRDefault="00A0766A" w:rsidP="003E7F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6F0362B" w14:textId="77777777" w:rsidR="00A0766A" w:rsidRPr="00903436" w:rsidRDefault="00A0766A" w:rsidP="003E7F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</w:tcBorders>
          </w:tcPr>
          <w:p w14:paraId="685ACDCF" w14:textId="77777777" w:rsidR="00A0766A" w:rsidRPr="00903436" w:rsidRDefault="00A0766A" w:rsidP="003E7F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0766A" w:rsidRPr="00903436" w14:paraId="5264F2F3" w14:textId="77777777" w:rsidTr="003E7F56">
        <w:trPr>
          <w:trHeight w:val="980"/>
        </w:trPr>
        <w:tc>
          <w:tcPr>
            <w:tcW w:w="0" w:type="auto"/>
            <w:gridSpan w:val="10"/>
            <w:tcBorders>
              <w:top w:val="single" w:sz="4" w:space="0" w:color="000000"/>
            </w:tcBorders>
          </w:tcPr>
          <w:p w14:paraId="6D1D56DD" w14:textId="77777777" w:rsidR="00A0766A" w:rsidRPr="00903436" w:rsidRDefault="00A0766A" w:rsidP="003E7F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ote</w:t>
            </w: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>. Significant relationships shown as: *</w:t>
            </w:r>
            <w:r w:rsidRPr="0090343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&lt; 0.05, **</w:t>
            </w:r>
            <w:r w:rsidRPr="0090343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&lt; 0.01, ***</w:t>
            </w:r>
            <w:r w:rsidRPr="0090343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&lt; 0.001.</w:t>
            </w:r>
          </w:p>
          <w:p w14:paraId="199A6016" w14:textId="77777777" w:rsidR="00A0766A" w:rsidRPr="00903436" w:rsidRDefault="00A0766A" w:rsidP="003E7F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90343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eference category: Network News.</w:t>
            </w:r>
          </w:p>
        </w:tc>
      </w:tr>
    </w:tbl>
    <w:p w14:paraId="05C92EA5" w14:textId="4692D2B2" w:rsidR="00A0766A" w:rsidRPr="00903436" w:rsidRDefault="00A0766A" w:rsidP="00A0766A"/>
    <w:sectPr w:rsidR="00A0766A" w:rsidRPr="009034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0F25AB" w14:textId="77777777" w:rsidR="00903436" w:rsidRPr="00652A76" w:rsidRDefault="00A0766A" w:rsidP="00BB3624">
    <w:pPr>
      <w:pStyle w:val="Header"/>
      <w:jc w:val="right"/>
      <w:rPr>
        <w:rFonts w:ascii="Times New Roman" w:hAnsi="Times New Roman" w:cs="Times New Roman"/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766A"/>
    <w:rsid w:val="00784F24"/>
    <w:rsid w:val="00932AB8"/>
    <w:rsid w:val="00A0766A"/>
    <w:rsid w:val="00EC3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763298"/>
  <w15:chartTrackingRefBased/>
  <w15:docId w15:val="{5DD1AE48-C691-4595-8CC6-331497329D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766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076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766A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0</Words>
  <Characters>1835</Characters>
  <Application>Microsoft Office Word</Application>
  <DocSecurity>0</DocSecurity>
  <Lines>79</Lines>
  <Paragraphs>49</Paragraphs>
  <ScaleCrop>false</ScaleCrop>
  <Company>Straive</Company>
  <LinksUpToDate>false</LinksUpToDate>
  <CharactersWithSpaces>2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imaran S</dc:creator>
  <cp:keywords/>
  <dc:description/>
  <cp:lastModifiedBy>Manimaran S</cp:lastModifiedBy>
  <cp:revision>1</cp:revision>
  <dcterms:created xsi:type="dcterms:W3CDTF">2025-06-27T05:37:00Z</dcterms:created>
  <dcterms:modified xsi:type="dcterms:W3CDTF">2025-06-27T05:38:00Z</dcterms:modified>
</cp:coreProperties>
</file>